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210D" w:rsidRDefault="00D4210D" w:rsidP="00D4210D">
      <w:pPr>
        <w:pStyle w:val="Heading1"/>
        <w:rPr>
          <w:rFonts w:asciiTheme="minorHAnsi" w:eastAsia="Calibri" w:hAnsiTheme="minorHAnsi" w:cstheme="minorHAnsi"/>
          <w:b/>
          <w:color w:val="auto"/>
        </w:rPr>
      </w:pPr>
      <w:r w:rsidRPr="00D4210D">
        <w:rPr>
          <w:rFonts w:asciiTheme="minorHAnsi" w:eastAsia="Calibri" w:hAnsiTheme="minorHAnsi" w:cstheme="minorHAnsi"/>
          <w:b/>
          <w:color w:val="auto"/>
        </w:rPr>
        <w:t>S1 Table: Incidence rate of death in studies that allowed inclusion of patients with HIV co-infections</w:t>
      </w:r>
    </w:p>
    <w:p w:rsidR="008A0F4D" w:rsidRPr="008A0F4D" w:rsidRDefault="008A0F4D" w:rsidP="008A0F4D"/>
    <w:tbl>
      <w:tblPr>
        <w:tblW w:w="136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15"/>
        <w:gridCol w:w="3272"/>
        <w:gridCol w:w="4456"/>
        <w:gridCol w:w="1255"/>
      </w:tblGrid>
      <w:tr w:rsidR="00F1106E" w:rsidRPr="00F1106E" w:rsidTr="001F06A2">
        <w:trPr>
          <w:trHeight w:val="1315"/>
        </w:trPr>
        <w:tc>
          <w:tcPr>
            <w:tcW w:w="4715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</w:p>
        </w:tc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n/P/d</w:t>
            </w:r>
          </w:p>
        </w:tc>
        <w:tc>
          <w:tcPr>
            <w:tcW w:w="4456" w:type="dxa"/>
            <w:shd w:val="clear" w:color="auto" w:fill="auto"/>
            <w:vAlign w:val="bottom"/>
            <w:hideMark/>
          </w:tcPr>
          <w:p w:rsidR="00F1106E" w:rsidRPr="00F1106E" w:rsidRDefault="00F1106E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Random effects meta-analysis</w:t>
            </w: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br/>
              <w:t>[95% CI]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cstheme="minorHAnsi"/>
                <w:sz w:val="24"/>
                <w:szCs w:val="24"/>
              </w:rPr>
              <w:t>I</w:t>
            </w:r>
            <w:r w:rsidRPr="00F1106E"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</w:tr>
      <w:tr w:rsidR="00F1106E" w:rsidRPr="00F1106E" w:rsidTr="001F06A2">
        <w:trPr>
          <w:trHeight w:val="437"/>
        </w:trPr>
        <w:tc>
          <w:tcPr>
            <w:tcW w:w="4715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6C06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 w:bidi="ne-NP"/>
              </w:rPr>
              <w:t>Drug regimen</w:t>
            </w:r>
          </w:p>
        </w:tc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6C06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ne-NP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6C06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ne-NP"/>
              </w:rPr>
            </w:pPr>
          </w:p>
        </w:tc>
      </w:tr>
      <w:tr w:rsidR="00F1106E" w:rsidRPr="00F1106E" w:rsidTr="001F06A2">
        <w:trPr>
          <w:trHeight w:val="437"/>
        </w:trPr>
        <w:tc>
          <w:tcPr>
            <w:tcW w:w="4715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1A28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AmB-lipid</w:t>
            </w:r>
          </w:p>
        </w:tc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2/1140/0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-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-</w:t>
            </w:r>
          </w:p>
        </w:tc>
      </w:tr>
      <w:tr w:rsidR="00F1106E" w:rsidRPr="00F1106E" w:rsidTr="001F06A2">
        <w:trPr>
          <w:trHeight w:val="437"/>
        </w:trPr>
        <w:tc>
          <w:tcPr>
            <w:tcW w:w="4715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6C0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L-AmB (multiple</w:t>
            </w:r>
            <w:r w:rsidR="00EC4C7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 xml:space="preserve"> dose regimen</w:t>
            </w: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)</w:t>
            </w:r>
          </w:p>
        </w:tc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7/4020/2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8762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0.469 [0.085–2.563]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14.7%</w:t>
            </w:r>
          </w:p>
        </w:tc>
      </w:tr>
      <w:tr w:rsidR="00F1106E" w:rsidRPr="00F1106E" w:rsidTr="001F06A2">
        <w:trPr>
          <w:trHeight w:val="437"/>
        </w:trPr>
        <w:tc>
          <w:tcPr>
            <w:tcW w:w="4715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6C0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L-AmB (</w:t>
            </w:r>
            <w:r w:rsidR="00EC4C79"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multiple</w:t>
            </w:r>
            <w:r w:rsidR="00EC4C7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 xml:space="preserve"> dose regimen</w:t>
            </w: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 xml:space="preserve">) </w:t>
            </w:r>
            <w:r w:rsidR="00EC4C7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 xml:space="preserve">in a </w:t>
            </w: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combination regimen</w:t>
            </w:r>
          </w:p>
        </w:tc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1/1170/1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8762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0.854 [0.120–6.067]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-</w:t>
            </w:r>
          </w:p>
        </w:tc>
      </w:tr>
      <w:tr w:rsidR="00F1106E" w:rsidRPr="00F1106E" w:rsidTr="001F06A2">
        <w:trPr>
          <w:trHeight w:val="437"/>
        </w:trPr>
        <w:tc>
          <w:tcPr>
            <w:tcW w:w="4715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6C0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Miltefosine</w:t>
            </w:r>
          </w:p>
        </w:tc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2/12300/7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8762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0.569 [0.271–1.193]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0.00%</w:t>
            </w:r>
          </w:p>
        </w:tc>
      </w:tr>
      <w:tr w:rsidR="00F1106E" w:rsidRPr="00F1106E" w:rsidTr="001F06A2">
        <w:trPr>
          <w:trHeight w:val="437"/>
        </w:trPr>
        <w:tc>
          <w:tcPr>
            <w:tcW w:w="4715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6C0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Paromomycin</w:t>
            </w:r>
          </w:p>
        </w:tc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1/6150/1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8762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0.162 [0.022–1.154]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-</w:t>
            </w:r>
          </w:p>
        </w:tc>
      </w:tr>
      <w:tr w:rsidR="00F1106E" w:rsidRPr="00F1106E" w:rsidTr="001F06A2">
        <w:trPr>
          <w:trHeight w:val="437"/>
        </w:trPr>
        <w:tc>
          <w:tcPr>
            <w:tcW w:w="4715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6C0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PA only</w:t>
            </w:r>
          </w:p>
        </w:tc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6/27464/82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8762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2.351 [0.754–7.327]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95.0%</w:t>
            </w:r>
          </w:p>
        </w:tc>
      </w:tr>
      <w:tr w:rsidR="00F1106E" w:rsidRPr="00F1106E" w:rsidTr="001F06A2">
        <w:trPr>
          <w:trHeight w:val="437"/>
        </w:trPr>
        <w:tc>
          <w:tcPr>
            <w:tcW w:w="4715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EC4C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 xml:space="preserve">PA </w:t>
            </w:r>
            <w:r w:rsidR="00EC4C7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 xml:space="preserve">in </w:t>
            </w:r>
            <w:bookmarkStart w:id="0" w:name="_GoBack"/>
            <w:bookmarkEnd w:id="0"/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a combination regimen</w:t>
            </w:r>
          </w:p>
        </w:tc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2/3507/33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8762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0.313 [0.223–0.441]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0.0%</w:t>
            </w:r>
          </w:p>
        </w:tc>
      </w:tr>
      <w:tr w:rsidR="00F1106E" w:rsidRPr="00F1106E" w:rsidTr="001F06A2">
        <w:trPr>
          <w:trHeight w:val="437"/>
        </w:trPr>
        <w:tc>
          <w:tcPr>
            <w:tcW w:w="4715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Overall</w:t>
            </w:r>
          </w:p>
        </w:tc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21/5250/126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8762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0.575 [0.244–1.355]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F1106E" w:rsidRPr="00F1106E" w:rsidRDefault="00F1106E" w:rsidP="006C0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</w:pPr>
            <w:r w:rsidRPr="00F1106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 w:bidi="ne-NP"/>
              </w:rPr>
              <w:t>92.0%</w:t>
            </w:r>
          </w:p>
        </w:tc>
      </w:tr>
    </w:tbl>
    <w:p w:rsidR="00BA3445" w:rsidRDefault="00BA3445" w:rsidP="00EA064F">
      <w:pPr>
        <w:rPr>
          <w:rFonts w:cstheme="minorHAnsi"/>
          <w:sz w:val="20"/>
          <w:szCs w:val="24"/>
        </w:rPr>
      </w:pPr>
    </w:p>
    <w:p w:rsidR="00EA064F" w:rsidRPr="00BA3445" w:rsidRDefault="00C04C75" w:rsidP="00EA064F">
      <w:pPr>
        <w:rPr>
          <w:rFonts w:eastAsia="Calibri" w:cstheme="minorHAnsi"/>
          <w:sz w:val="20"/>
          <w:szCs w:val="24"/>
        </w:rPr>
      </w:pPr>
      <w:r w:rsidRPr="00BA3445">
        <w:rPr>
          <w:rFonts w:cstheme="minorHAnsi"/>
          <w:sz w:val="20"/>
          <w:szCs w:val="24"/>
        </w:rPr>
        <w:t xml:space="preserve">n=number of study arms combined; d=total number of deaths within first 30 days of treatment initiation; P=Total person days; rates are expressed per 1,000 person-days; AmB=amphotericin B; </w:t>
      </w:r>
      <w:r w:rsidR="00361D6B" w:rsidRPr="00BA3445">
        <w:rPr>
          <w:rFonts w:eastAsia="Calibri" w:cstheme="minorHAnsi"/>
          <w:sz w:val="20"/>
          <w:szCs w:val="24"/>
        </w:rPr>
        <w:t xml:space="preserve">AmB-lipid = Amphotericin b fat/lipid/colloid/cholesterol; </w:t>
      </w:r>
      <w:r w:rsidRPr="00BA3445">
        <w:rPr>
          <w:rFonts w:cstheme="minorHAnsi"/>
          <w:sz w:val="20"/>
          <w:szCs w:val="24"/>
        </w:rPr>
        <w:t>L</w:t>
      </w:r>
      <w:r w:rsidR="00377932" w:rsidRPr="00BA3445">
        <w:rPr>
          <w:rFonts w:cstheme="minorHAnsi"/>
          <w:sz w:val="20"/>
          <w:szCs w:val="24"/>
        </w:rPr>
        <w:t>-</w:t>
      </w:r>
      <w:r w:rsidRPr="00BA3445">
        <w:rPr>
          <w:rFonts w:cstheme="minorHAnsi"/>
          <w:sz w:val="20"/>
          <w:szCs w:val="24"/>
        </w:rPr>
        <w:t>AmB=Liposomal amphotericin B; PA=pentavalent antimony; CI=Confidence Interval;</w:t>
      </w:r>
      <w:r w:rsidR="006062F0" w:rsidRPr="00BA3445">
        <w:rPr>
          <w:rFonts w:cstheme="minorHAnsi"/>
          <w:sz w:val="20"/>
          <w:szCs w:val="24"/>
        </w:rPr>
        <w:t xml:space="preserve"> </w:t>
      </w:r>
      <w:r w:rsidR="00EA064F" w:rsidRPr="00BA3445">
        <w:rPr>
          <w:rFonts w:cstheme="minorHAnsi"/>
          <w:sz w:val="20"/>
          <w:szCs w:val="24"/>
        </w:rPr>
        <w:t>I</w:t>
      </w:r>
      <w:r w:rsidR="00EA064F" w:rsidRPr="00BA3445">
        <w:rPr>
          <w:rFonts w:cstheme="minorHAnsi"/>
          <w:sz w:val="20"/>
          <w:szCs w:val="24"/>
          <w:vertAlign w:val="superscript"/>
        </w:rPr>
        <w:t>2</w:t>
      </w:r>
      <w:r w:rsidR="00EA064F" w:rsidRPr="00BA3445">
        <w:rPr>
          <w:rFonts w:cstheme="minorHAnsi"/>
          <w:sz w:val="20"/>
          <w:szCs w:val="24"/>
        </w:rPr>
        <w:t xml:space="preserve">=measure of heterogeneity </w:t>
      </w:r>
      <w:r w:rsidR="00EA064F" w:rsidRPr="00BA3445">
        <w:rPr>
          <w:rFonts w:eastAsia="Calibri" w:cstheme="minorHAnsi"/>
          <w:sz w:val="20"/>
          <w:szCs w:val="24"/>
        </w:rPr>
        <w:t>which quantifies the proportion of total variability that is due to between-study differences</w:t>
      </w:r>
      <w:r w:rsidR="007B13BC" w:rsidRPr="00BA3445">
        <w:rPr>
          <w:rFonts w:cstheme="minorHAnsi"/>
          <w:sz w:val="20"/>
          <w:szCs w:val="24"/>
        </w:rPr>
        <w:t xml:space="preserve">; </w:t>
      </w:r>
      <w:r w:rsidR="00EA064F" w:rsidRPr="00BA3445">
        <w:rPr>
          <w:rFonts w:eastAsia="Calibri" w:cstheme="minorHAnsi"/>
          <w:sz w:val="20"/>
          <w:szCs w:val="24"/>
        </w:rPr>
        <w:t xml:space="preserve">the incidence rate of death (IRD) </w:t>
      </w:r>
      <w:r w:rsidR="00EA064F" w:rsidRPr="00BA3445">
        <w:rPr>
          <w:rFonts w:eastAsia="Calibri" w:cstheme="minorHAnsi"/>
          <w:noProof/>
          <w:sz w:val="20"/>
          <w:szCs w:val="24"/>
        </w:rPr>
        <w:t xml:space="preserve">is estimated </w:t>
      </w:r>
      <w:r w:rsidR="00EA064F" w:rsidRPr="00BA3445">
        <w:rPr>
          <w:rFonts w:eastAsia="Calibri" w:cstheme="minorHAnsi"/>
          <w:sz w:val="20"/>
          <w:szCs w:val="24"/>
        </w:rPr>
        <w:t>using a ra</w:t>
      </w:r>
      <w:r w:rsidR="000A3C11">
        <w:rPr>
          <w:rFonts w:eastAsia="Calibri" w:cstheme="minorHAnsi"/>
          <w:sz w:val="20"/>
          <w:szCs w:val="24"/>
        </w:rPr>
        <w:t>ndom effects Poisson regression</w:t>
      </w:r>
    </w:p>
    <w:sectPr w:rsidR="00EA064F" w:rsidRPr="00BA3445" w:rsidSect="00C04C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88611A"/>
    <w:multiLevelType w:val="multilevel"/>
    <w:tmpl w:val="C2A0F3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88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C75"/>
    <w:rsid w:val="00061768"/>
    <w:rsid w:val="000A3C11"/>
    <w:rsid w:val="001748DA"/>
    <w:rsid w:val="001A2883"/>
    <w:rsid w:val="001F06A2"/>
    <w:rsid w:val="002F6FC1"/>
    <w:rsid w:val="00361D6B"/>
    <w:rsid w:val="00377932"/>
    <w:rsid w:val="003F57CC"/>
    <w:rsid w:val="0041032B"/>
    <w:rsid w:val="00581FFA"/>
    <w:rsid w:val="005873B4"/>
    <w:rsid w:val="005A14B4"/>
    <w:rsid w:val="006062F0"/>
    <w:rsid w:val="00642E08"/>
    <w:rsid w:val="0069670B"/>
    <w:rsid w:val="00743A5E"/>
    <w:rsid w:val="00775C7C"/>
    <w:rsid w:val="00794B38"/>
    <w:rsid w:val="007B13BC"/>
    <w:rsid w:val="0087627C"/>
    <w:rsid w:val="008A0F4D"/>
    <w:rsid w:val="008D11F9"/>
    <w:rsid w:val="00910722"/>
    <w:rsid w:val="009A50C4"/>
    <w:rsid w:val="009D7D56"/>
    <w:rsid w:val="009E33B5"/>
    <w:rsid w:val="00B30718"/>
    <w:rsid w:val="00BA3445"/>
    <w:rsid w:val="00C04C75"/>
    <w:rsid w:val="00CA6075"/>
    <w:rsid w:val="00D4210D"/>
    <w:rsid w:val="00E0283A"/>
    <w:rsid w:val="00E32D33"/>
    <w:rsid w:val="00E513E2"/>
    <w:rsid w:val="00EA064F"/>
    <w:rsid w:val="00EC4C79"/>
    <w:rsid w:val="00F1106E"/>
    <w:rsid w:val="00F42DF4"/>
    <w:rsid w:val="00F5128D"/>
    <w:rsid w:val="00FC3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923301-3B94-402E-954D-56772B514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C75"/>
  </w:style>
  <w:style w:type="paragraph" w:styleId="Heading1">
    <w:name w:val="heading 1"/>
    <w:basedOn w:val="Normal"/>
    <w:next w:val="Normal"/>
    <w:link w:val="Heading1Char"/>
    <w:uiPriority w:val="9"/>
    <w:qFormat/>
    <w:rsid w:val="00C04C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C7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in Dahal</dc:creator>
  <cp:keywords/>
  <dc:description/>
  <cp:lastModifiedBy>Prabin Dahal</cp:lastModifiedBy>
  <cp:revision>50</cp:revision>
  <cp:lastPrinted>2021-03-22T17:05:00Z</cp:lastPrinted>
  <dcterms:created xsi:type="dcterms:W3CDTF">2021-03-22T11:28:00Z</dcterms:created>
  <dcterms:modified xsi:type="dcterms:W3CDTF">2021-03-22T19:16:00Z</dcterms:modified>
</cp:coreProperties>
</file>